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D8CD3" w14:textId="45BEFCBF" w:rsidR="00B4485D" w:rsidRDefault="008C53C4" w:rsidP="00C45525">
      <w:pPr>
        <w:widowControl/>
        <w:wordWrap/>
        <w:autoSpaceDE/>
        <w:rPr>
          <w:rFonts w:ascii="Times New Roman" w:eastAsia="함초롬바탕" w:hAnsi="Times New Roman" w:cs="Times New Roman"/>
          <w:b/>
          <w:sz w:val="24"/>
          <w:szCs w:val="24"/>
        </w:rPr>
      </w:pPr>
      <w:r>
        <w:rPr>
          <w:rFonts w:ascii="Times New Roman" w:eastAsia="함초롬바탕" w:hAnsi="Times New Roman" w:cs="Times New Roman"/>
          <w:b/>
          <w:sz w:val="24"/>
          <w:szCs w:val="24"/>
        </w:rPr>
        <w:t>Fig. S4</w:t>
      </w:r>
      <w:r w:rsidR="00B4485D">
        <w:rPr>
          <w:rFonts w:ascii="Times New Roman" w:eastAsia="함초롬바탕" w:hAnsi="Times New Roman" w:cs="Times New Roman"/>
          <w:b/>
          <w:sz w:val="24"/>
          <w:szCs w:val="24"/>
        </w:rPr>
        <w:t xml:space="preserve">. </w:t>
      </w:r>
      <w:r w:rsidR="00C45525" w:rsidRPr="00943E59">
        <w:rPr>
          <w:rFonts w:ascii="Times New Roman" w:eastAsia="함초롬바탕" w:hAnsi="Times New Roman" w:cs="Times New Roman"/>
          <w:sz w:val="24"/>
          <w:szCs w:val="24"/>
        </w:rPr>
        <w:t xml:space="preserve">Growth inhibition of </w:t>
      </w:r>
      <w:r w:rsidR="00C45525" w:rsidRPr="00943E59">
        <w:rPr>
          <w:rFonts w:ascii="Times New Roman" w:eastAsia="함초롬바탕" w:hAnsi="Times New Roman" w:cs="Times New Roman"/>
          <w:i/>
          <w:sz w:val="24"/>
          <w:szCs w:val="24"/>
        </w:rPr>
        <w:t>S. aureus</w:t>
      </w:r>
      <w:r w:rsidR="00C45525" w:rsidRPr="00943E59">
        <w:rPr>
          <w:rFonts w:ascii="Times New Roman" w:eastAsia="함초롬바탕" w:hAnsi="Times New Roman" w:cs="Times New Roman"/>
          <w:sz w:val="24"/>
          <w:szCs w:val="24"/>
        </w:rPr>
        <w:t xml:space="preserve"> by </w:t>
      </w:r>
      <w:r w:rsidR="00C45525" w:rsidRPr="00943E59">
        <w:rPr>
          <w:rFonts w:ascii="Times New Roman" w:eastAsia="함초롬바탕" w:hAnsi="Times New Roman" w:cs="Times New Roman"/>
          <w:i/>
          <w:sz w:val="24"/>
          <w:szCs w:val="24"/>
        </w:rPr>
        <w:t>S. equorum</w:t>
      </w:r>
      <w:r w:rsidR="00C45525" w:rsidRPr="00943E59">
        <w:rPr>
          <w:rFonts w:ascii="Times New Roman" w:eastAsia="함초롬바탕" w:hAnsi="Times New Roman" w:cs="Times New Roman"/>
          <w:sz w:val="24"/>
          <w:szCs w:val="24"/>
        </w:rPr>
        <w:t xml:space="preserve"> strain</w:t>
      </w:r>
      <w:r w:rsidR="00C45525" w:rsidRPr="00943E59">
        <w:rPr>
          <w:rFonts w:ascii="Times New Roman" w:eastAsia="함초롬바탕" w:hAnsi="Times New Roman" w:cs="Times New Roman" w:hint="eastAsia"/>
          <w:sz w:val="24"/>
          <w:szCs w:val="24"/>
        </w:rPr>
        <w:t>s</w:t>
      </w:r>
      <w:r w:rsidR="00C45525" w:rsidRPr="00943E59">
        <w:rPr>
          <w:rFonts w:ascii="Times New Roman" w:eastAsia="함초롬바탕" w:hAnsi="Times New Roman" w:cs="Times New Roman"/>
          <w:sz w:val="24"/>
          <w:szCs w:val="24"/>
        </w:rPr>
        <w:t>.</w:t>
      </w:r>
      <w:r w:rsidR="00C45525" w:rsidRPr="00943E59">
        <w:rPr>
          <w:rFonts w:ascii="Times New Roman" w:eastAsia="함초롬바탕" w:hAnsi="Times New Roman" w:cs="Times New Roman"/>
          <w:b/>
          <w:sz w:val="24"/>
          <w:szCs w:val="24"/>
        </w:rPr>
        <w:t xml:space="preserve"> </w:t>
      </w:r>
      <w:r w:rsidR="00C45525" w:rsidRPr="00943E59">
        <w:rPr>
          <w:rFonts w:ascii="Times New Roman" w:eastAsia="함초롬바탕" w:hAnsi="Times New Roman" w:cs="Times New Roman"/>
          <w:i/>
          <w:sz w:val="24"/>
          <w:szCs w:val="24"/>
        </w:rPr>
        <w:t>S. aureus</w:t>
      </w:r>
      <w:r w:rsidR="00C45525" w:rsidRPr="00943E59">
        <w:rPr>
          <w:rFonts w:ascii="Times New Roman" w:eastAsia="함초롬바탕" w:hAnsi="Times New Roman" w:cs="Times New Roman"/>
          <w:sz w:val="24"/>
          <w:szCs w:val="24"/>
        </w:rPr>
        <w:t xml:space="preserve"> RN4220 </w:t>
      </w:r>
      <w:r w:rsidR="00C45525">
        <w:rPr>
          <w:rFonts w:ascii="Times New Roman" w:eastAsia="함초롬바탕" w:hAnsi="Times New Roman" w:cs="Times New Roman"/>
          <w:sz w:val="24"/>
          <w:szCs w:val="24"/>
        </w:rPr>
        <w:t xml:space="preserve">was </w:t>
      </w:r>
      <w:r w:rsidR="00C45525" w:rsidRPr="00943E59">
        <w:rPr>
          <w:rFonts w:ascii="Times New Roman" w:eastAsia="함초롬바탕" w:hAnsi="Times New Roman" w:cs="Times New Roman"/>
          <w:sz w:val="24"/>
          <w:szCs w:val="24"/>
        </w:rPr>
        <w:t>used as an indicator strain.</w:t>
      </w:r>
    </w:p>
    <w:p w14:paraId="6BE063A0" w14:textId="30F61BCE" w:rsidR="00B4485D" w:rsidRDefault="00B4485D" w:rsidP="00B4485D">
      <w:pPr>
        <w:widowControl/>
        <w:wordWrap/>
        <w:autoSpaceDE/>
        <w:rPr>
          <w:rFonts w:ascii="Times New Roman" w:eastAsia="함초롬바탕" w:hAnsi="Times New Roman" w:cs="Times New Roman"/>
          <w:b/>
          <w:sz w:val="24"/>
          <w:szCs w:val="24"/>
        </w:rPr>
      </w:pPr>
      <w:r>
        <w:rPr>
          <w:rFonts w:ascii="Times New Roman" w:eastAsia="함초롬바탕" w:hAnsi="Times New Roman" w:cs="Times New Roman"/>
          <w:b/>
          <w:noProof/>
          <w:sz w:val="24"/>
          <w:szCs w:val="24"/>
        </w:rPr>
        <w:drawing>
          <wp:inline distT="0" distB="0" distL="0" distR="0" wp14:anchorId="52DADB72" wp14:editId="7FD88869">
            <wp:extent cx="2524125" cy="2524125"/>
            <wp:effectExtent l="0" t="0" r="9525" b="952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A5AE8CA" w14:textId="77777777" w:rsidR="00B4485D" w:rsidRDefault="00B4485D" w:rsidP="00B4485D">
      <w:pPr>
        <w:widowControl/>
        <w:wordWrap/>
        <w:autoSpaceDE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</w:p>
    <w:p w14:paraId="3A93393D" w14:textId="77777777" w:rsidR="001746DA" w:rsidRDefault="001746DA" w:rsidP="00B4485D">
      <w:pPr>
        <w:wordWrap/>
        <w:spacing w:after="0" w:line="480" w:lineRule="auto"/>
        <w:jc w:val="left"/>
        <w:textAlignment w:val="baseline"/>
      </w:pPr>
    </w:p>
    <w:sectPr w:rsidR="001746DA" w:rsidSect="00B4485D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D4770B" w16cid:durableId="1D20F5C4"/>
  <w16cid:commentId w16cid:paraId="5A47CC29" w16cid:durableId="1D20F6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4980B6" w14:textId="77777777" w:rsidR="003A78C1" w:rsidRDefault="003A78C1" w:rsidP="0057361B">
      <w:pPr>
        <w:spacing w:after="0" w:line="240" w:lineRule="auto"/>
      </w:pPr>
      <w:r>
        <w:separator/>
      </w:r>
    </w:p>
  </w:endnote>
  <w:endnote w:type="continuationSeparator" w:id="0">
    <w:p w14:paraId="3CF14C99" w14:textId="77777777" w:rsidR="003A78C1" w:rsidRDefault="003A78C1" w:rsidP="00573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A9F7CE" w14:textId="77777777" w:rsidR="003A78C1" w:rsidRDefault="003A78C1" w:rsidP="0057361B">
      <w:pPr>
        <w:spacing w:after="0" w:line="240" w:lineRule="auto"/>
      </w:pPr>
      <w:r>
        <w:separator/>
      </w:r>
    </w:p>
  </w:footnote>
  <w:footnote w:type="continuationSeparator" w:id="0">
    <w:p w14:paraId="48DBC8E2" w14:textId="77777777" w:rsidR="003A78C1" w:rsidRDefault="003A78C1" w:rsidP="00573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097"/>
    <w:rsid w:val="00002427"/>
    <w:rsid w:val="0007434A"/>
    <w:rsid w:val="00087234"/>
    <w:rsid w:val="00093F6A"/>
    <w:rsid w:val="00095100"/>
    <w:rsid w:val="000A4B09"/>
    <w:rsid w:val="000B4853"/>
    <w:rsid w:val="000D3E98"/>
    <w:rsid w:val="000D7B57"/>
    <w:rsid w:val="0011790F"/>
    <w:rsid w:val="00122B7B"/>
    <w:rsid w:val="00132C38"/>
    <w:rsid w:val="00134222"/>
    <w:rsid w:val="0017063F"/>
    <w:rsid w:val="001746DA"/>
    <w:rsid w:val="00191569"/>
    <w:rsid w:val="00252B59"/>
    <w:rsid w:val="00272BA7"/>
    <w:rsid w:val="002A7468"/>
    <w:rsid w:val="002B17E9"/>
    <w:rsid w:val="00301910"/>
    <w:rsid w:val="00310BC1"/>
    <w:rsid w:val="00316BDF"/>
    <w:rsid w:val="00387CA0"/>
    <w:rsid w:val="00394A13"/>
    <w:rsid w:val="003A28A9"/>
    <w:rsid w:val="003A78C1"/>
    <w:rsid w:val="00401796"/>
    <w:rsid w:val="00423B70"/>
    <w:rsid w:val="00440C20"/>
    <w:rsid w:val="00447E82"/>
    <w:rsid w:val="004628EB"/>
    <w:rsid w:val="004A153D"/>
    <w:rsid w:val="004D73F5"/>
    <w:rsid w:val="0054509C"/>
    <w:rsid w:val="0057361B"/>
    <w:rsid w:val="005759FD"/>
    <w:rsid w:val="005D1146"/>
    <w:rsid w:val="005D6555"/>
    <w:rsid w:val="00614F16"/>
    <w:rsid w:val="006730E0"/>
    <w:rsid w:val="006A581B"/>
    <w:rsid w:val="006B2E40"/>
    <w:rsid w:val="006C576D"/>
    <w:rsid w:val="006C5F4A"/>
    <w:rsid w:val="006D367F"/>
    <w:rsid w:val="006E5EEB"/>
    <w:rsid w:val="007110A1"/>
    <w:rsid w:val="00711CAF"/>
    <w:rsid w:val="00764A6B"/>
    <w:rsid w:val="007A04A1"/>
    <w:rsid w:val="007E35E5"/>
    <w:rsid w:val="0081763A"/>
    <w:rsid w:val="00837AC6"/>
    <w:rsid w:val="0088109E"/>
    <w:rsid w:val="0089322B"/>
    <w:rsid w:val="008A4418"/>
    <w:rsid w:val="008B7E8A"/>
    <w:rsid w:val="008C53C4"/>
    <w:rsid w:val="008E4FD4"/>
    <w:rsid w:val="00931378"/>
    <w:rsid w:val="009340C1"/>
    <w:rsid w:val="00945DC9"/>
    <w:rsid w:val="009D4CA3"/>
    <w:rsid w:val="009D676B"/>
    <w:rsid w:val="009E4097"/>
    <w:rsid w:val="00A2353C"/>
    <w:rsid w:val="00A325A7"/>
    <w:rsid w:val="00A93AD9"/>
    <w:rsid w:val="00B02252"/>
    <w:rsid w:val="00B12FD4"/>
    <w:rsid w:val="00B20615"/>
    <w:rsid w:val="00B4485D"/>
    <w:rsid w:val="00B85C67"/>
    <w:rsid w:val="00BC0589"/>
    <w:rsid w:val="00BC17F3"/>
    <w:rsid w:val="00C45525"/>
    <w:rsid w:val="00C51EA8"/>
    <w:rsid w:val="00C90F8B"/>
    <w:rsid w:val="00C94F87"/>
    <w:rsid w:val="00CA2430"/>
    <w:rsid w:val="00CA3EEB"/>
    <w:rsid w:val="00CF1C8F"/>
    <w:rsid w:val="00D811EA"/>
    <w:rsid w:val="00D827B1"/>
    <w:rsid w:val="00DD399D"/>
    <w:rsid w:val="00E07705"/>
    <w:rsid w:val="00E456D7"/>
    <w:rsid w:val="00E46643"/>
    <w:rsid w:val="00E5082F"/>
    <w:rsid w:val="00E844AF"/>
    <w:rsid w:val="00E97B29"/>
    <w:rsid w:val="00EA1C76"/>
    <w:rsid w:val="00EC1AE9"/>
    <w:rsid w:val="00FB16E4"/>
    <w:rsid w:val="00FC36A2"/>
    <w:rsid w:val="00F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2BE70"/>
  <w15:docId w15:val="{65D03E35-7968-4123-A6B8-36F2738F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361B"/>
  </w:style>
  <w:style w:type="paragraph" w:styleId="a4">
    <w:name w:val="footer"/>
    <w:basedOn w:val="a"/>
    <w:link w:val="Char0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361B"/>
  </w:style>
  <w:style w:type="paragraph" w:customStyle="1" w:styleId="a5">
    <w:name w:val="바탕글"/>
    <w:basedOn w:val="a"/>
    <w:rsid w:val="00B4485D"/>
    <w:pPr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D65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655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655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5D6555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5D655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D655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D65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EB5C28-0150-4B1E-BB02-446B339B2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4</cp:revision>
  <dcterms:created xsi:type="dcterms:W3CDTF">2018-01-28T22:56:00Z</dcterms:created>
  <dcterms:modified xsi:type="dcterms:W3CDTF">2018-02-01T00:48:00Z</dcterms:modified>
</cp:coreProperties>
</file>